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C3D9E5" w14:textId="77777777" w:rsidR="00BC43C1" w:rsidRPr="0062427D" w:rsidRDefault="00BC43C1" w:rsidP="00BC43C1">
      <w:pPr>
        <w:spacing w:after="0"/>
        <w:rPr>
          <w:rFonts w:ascii="Times" w:hAnsi="Times"/>
        </w:rPr>
      </w:pPr>
      <w:r w:rsidRPr="0062427D">
        <w:rPr>
          <w:rFonts w:ascii="Times" w:hAnsi="Times"/>
          <w:b/>
        </w:rPr>
        <w:t>Supplementary Table S1. Baseline cardiovascular comorbidity by sex and ag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158"/>
        <w:gridCol w:w="2158"/>
        <w:gridCol w:w="2157"/>
      </w:tblGrid>
      <w:tr w:rsidR="00BC43C1" w:rsidRPr="0062427D" w14:paraId="5AB7E13F" w14:textId="77777777" w:rsidTr="00274F86">
        <w:tc>
          <w:tcPr>
            <w:tcW w:w="2160" w:type="dxa"/>
          </w:tcPr>
          <w:p w14:paraId="2A8AE6DB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Age group</w:t>
            </w:r>
          </w:p>
        </w:tc>
        <w:tc>
          <w:tcPr>
            <w:tcW w:w="2160" w:type="dxa"/>
          </w:tcPr>
          <w:p w14:paraId="2DC73008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Male n/N (%)</w:t>
            </w:r>
          </w:p>
        </w:tc>
        <w:tc>
          <w:tcPr>
            <w:tcW w:w="2160" w:type="dxa"/>
          </w:tcPr>
          <w:p w14:paraId="4D8A7FE4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Female n/N (%)</w:t>
            </w:r>
          </w:p>
        </w:tc>
        <w:tc>
          <w:tcPr>
            <w:tcW w:w="2160" w:type="dxa"/>
          </w:tcPr>
          <w:p w14:paraId="555937A0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p-value</w:t>
            </w:r>
          </w:p>
        </w:tc>
      </w:tr>
      <w:tr w:rsidR="00BC43C1" w:rsidRPr="0062427D" w14:paraId="39DDB8D8" w14:textId="77777777" w:rsidTr="00274F86">
        <w:tc>
          <w:tcPr>
            <w:tcW w:w="2160" w:type="dxa"/>
          </w:tcPr>
          <w:p w14:paraId="5B490BD8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Overall</w:t>
            </w:r>
          </w:p>
        </w:tc>
        <w:tc>
          <w:tcPr>
            <w:tcW w:w="2160" w:type="dxa"/>
          </w:tcPr>
          <w:p w14:paraId="1C585522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198 (28.2%)</w:t>
            </w:r>
          </w:p>
        </w:tc>
        <w:tc>
          <w:tcPr>
            <w:tcW w:w="2160" w:type="dxa"/>
          </w:tcPr>
          <w:p w14:paraId="03C6AFE7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159 (25.1%)</w:t>
            </w:r>
          </w:p>
        </w:tc>
        <w:tc>
          <w:tcPr>
            <w:tcW w:w="2160" w:type="dxa"/>
          </w:tcPr>
          <w:p w14:paraId="7856ED62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0.226</w:t>
            </w:r>
          </w:p>
        </w:tc>
      </w:tr>
      <w:tr w:rsidR="00BC43C1" w:rsidRPr="0062427D" w14:paraId="5C1478A4" w14:textId="77777777" w:rsidTr="00274F86">
        <w:tc>
          <w:tcPr>
            <w:tcW w:w="2160" w:type="dxa"/>
          </w:tcPr>
          <w:p w14:paraId="0A09140F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&lt;65</w:t>
            </w:r>
          </w:p>
        </w:tc>
        <w:tc>
          <w:tcPr>
            <w:tcW w:w="2160" w:type="dxa"/>
          </w:tcPr>
          <w:p w14:paraId="195331E8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47 (13.5%)</w:t>
            </w:r>
          </w:p>
        </w:tc>
        <w:tc>
          <w:tcPr>
            <w:tcW w:w="2160" w:type="dxa"/>
          </w:tcPr>
          <w:p w14:paraId="27AE5C70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41 (11.8%)</w:t>
            </w:r>
          </w:p>
        </w:tc>
        <w:tc>
          <w:tcPr>
            <w:tcW w:w="2160" w:type="dxa"/>
          </w:tcPr>
          <w:p w14:paraId="671CEF48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0.578</w:t>
            </w:r>
          </w:p>
        </w:tc>
      </w:tr>
      <w:tr w:rsidR="00BC43C1" w:rsidRPr="0062427D" w14:paraId="7CCD2318" w14:textId="77777777" w:rsidTr="00274F86">
        <w:tc>
          <w:tcPr>
            <w:tcW w:w="2160" w:type="dxa"/>
          </w:tcPr>
          <w:p w14:paraId="18652377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65–&lt;80</w:t>
            </w:r>
          </w:p>
        </w:tc>
        <w:tc>
          <w:tcPr>
            <w:tcW w:w="2160" w:type="dxa"/>
          </w:tcPr>
          <w:p w14:paraId="7B0E57AE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96 (36.9%)</w:t>
            </w:r>
          </w:p>
        </w:tc>
        <w:tc>
          <w:tcPr>
            <w:tcW w:w="2160" w:type="dxa"/>
          </w:tcPr>
          <w:p w14:paraId="7046AB0A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71 (35.5%)</w:t>
            </w:r>
          </w:p>
        </w:tc>
        <w:tc>
          <w:tcPr>
            <w:tcW w:w="2160" w:type="dxa"/>
          </w:tcPr>
          <w:p w14:paraId="621C8FFF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0.828</w:t>
            </w:r>
          </w:p>
        </w:tc>
      </w:tr>
      <w:tr w:rsidR="00BC43C1" w:rsidRPr="0062427D" w14:paraId="25340F8B" w14:textId="77777777" w:rsidTr="00274F86">
        <w:tc>
          <w:tcPr>
            <w:tcW w:w="2160" w:type="dxa"/>
          </w:tcPr>
          <w:p w14:paraId="64C83A6A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≥80</w:t>
            </w:r>
          </w:p>
        </w:tc>
        <w:tc>
          <w:tcPr>
            <w:tcW w:w="2160" w:type="dxa"/>
          </w:tcPr>
          <w:p w14:paraId="7075E785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55 (57.3%)</w:t>
            </w:r>
          </w:p>
        </w:tc>
        <w:tc>
          <w:tcPr>
            <w:tcW w:w="2160" w:type="dxa"/>
          </w:tcPr>
          <w:p w14:paraId="763FD28C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47 (53.4%)</w:t>
            </w:r>
          </w:p>
        </w:tc>
        <w:tc>
          <w:tcPr>
            <w:tcW w:w="2160" w:type="dxa"/>
          </w:tcPr>
          <w:p w14:paraId="097D4105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0.703</w:t>
            </w:r>
          </w:p>
        </w:tc>
      </w:tr>
    </w:tbl>
    <w:p w14:paraId="59452036" w14:textId="77777777" w:rsidR="00BC43C1" w:rsidRPr="0062427D" w:rsidRDefault="00BC43C1" w:rsidP="00BC43C1">
      <w:pPr>
        <w:spacing w:after="0"/>
        <w:rPr>
          <w:rFonts w:ascii="Times" w:hAnsi="Times"/>
        </w:rPr>
      </w:pPr>
    </w:p>
    <w:p w14:paraId="4BF193DA" w14:textId="77777777" w:rsidR="00BC43C1" w:rsidRPr="0062427D" w:rsidRDefault="00BC43C1" w:rsidP="00BC43C1">
      <w:pPr>
        <w:spacing w:after="0"/>
        <w:rPr>
          <w:rFonts w:ascii="Times" w:hAnsi="Times"/>
        </w:rPr>
      </w:pPr>
      <w:r w:rsidRPr="0062427D">
        <w:rPr>
          <w:rFonts w:ascii="Times" w:hAnsi="Times"/>
          <w:b/>
        </w:rPr>
        <w:t>Supplementary Table S2. Documented OSAS by sex and ag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158"/>
        <w:gridCol w:w="2158"/>
        <w:gridCol w:w="2157"/>
      </w:tblGrid>
      <w:tr w:rsidR="00BC43C1" w:rsidRPr="0062427D" w14:paraId="321FE754" w14:textId="77777777" w:rsidTr="006F5DF9">
        <w:tc>
          <w:tcPr>
            <w:tcW w:w="2157" w:type="dxa"/>
          </w:tcPr>
          <w:p w14:paraId="0DC2030A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Age group</w:t>
            </w:r>
          </w:p>
        </w:tc>
        <w:tc>
          <w:tcPr>
            <w:tcW w:w="2158" w:type="dxa"/>
          </w:tcPr>
          <w:p w14:paraId="66FB5F3C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Male n/N (%)</w:t>
            </w:r>
          </w:p>
        </w:tc>
        <w:tc>
          <w:tcPr>
            <w:tcW w:w="2158" w:type="dxa"/>
          </w:tcPr>
          <w:p w14:paraId="5481815F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Female n/N (%)</w:t>
            </w:r>
          </w:p>
        </w:tc>
        <w:tc>
          <w:tcPr>
            <w:tcW w:w="2157" w:type="dxa"/>
          </w:tcPr>
          <w:p w14:paraId="074D0E07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p-value</w:t>
            </w:r>
          </w:p>
        </w:tc>
      </w:tr>
      <w:tr w:rsidR="00BC43C1" w:rsidRPr="0062427D" w14:paraId="36B002E5" w14:textId="77777777" w:rsidTr="006F5DF9">
        <w:tc>
          <w:tcPr>
            <w:tcW w:w="2157" w:type="dxa"/>
          </w:tcPr>
          <w:p w14:paraId="0CFA519E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Overall</w:t>
            </w:r>
          </w:p>
        </w:tc>
        <w:tc>
          <w:tcPr>
            <w:tcW w:w="2158" w:type="dxa"/>
          </w:tcPr>
          <w:p w14:paraId="7A19D48A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18 (2.6%)</w:t>
            </w:r>
          </w:p>
        </w:tc>
        <w:tc>
          <w:tcPr>
            <w:tcW w:w="2158" w:type="dxa"/>
          </w:tcPr>
          <w:p w14:paraId="4BFBB089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4 (0.6%)</w:t>
            </w:r>
          </w:p>
        </w:tc>
        <w:tc>
          <w:tcPr>
            <w:tcW w:w="2157" w:type="dxa"/>
          </w:tcPr>
          <w:p w14:paraId="11B06219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0.008</w:t>
            </w:r>
          </w:p>
        </w:tc>
      </w:tr>
      <w:tr w:rsidR="00BC43C1" w:rsidRPr="0062427D" w14:paraId="243AE276" w14:textId="77777777" w:rsidTr="006F5DF9">
        <w:tc>
          <w:tcPr>
            <w:tcW w:w="2157" w:type="dxa"/>
          </w:tcPr>
          <w:p w14:paraId="196BCC4F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&lt;65</w:t>
            </w:r>
          </w:p>
        </w:tc>
        <w:tc>
          <w:tcPr>
            <w:tcW w:w="2158" w:type="dxa"/>
          </w:tcPr>
          <w:p w14:paraId="5789A041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6 (1.7%)</w:t>
            </w:r>
          </w:p>
        </w:tc>
        <w:tc>
          <w:tcPr>
            <w:tcW w:w="2158" w:type="dxa"/>
          </w:tcPr>
          <w:p w14:paraId="55D5C83C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4 (1.2%)</w:t>
            </w:r>
          </w:p>
        </w:tc>
        <w:tc>
          <w:tcPr>
            <w:tcW w:w="2157" w:type="dxa"/>
          </w:tcPr>
          <w:p w14:paraId="056F91D9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0.752</w:t>
            </w:r>
          </w:p>
        </w:tc>
      </w:tr>
      <w:tr w:rsidR="00BC43C1" w:rsidRPr="0062427D" w14:paraId="573E9EFD" w14:textId="77777777" w:rsidTr="006F5DF9">
        <w:tc>
          <w:tcPr>
            <w:tcW w:w="2157" w:type="dxa"/>
          </w:tcPr>
          <w:p w14:paraId="020E9E4A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65–&lt;80</w:t>
            </w:r>
          </w:p>
        </w:tc>
        <w:tc>
          <w:tcPr>
            <w:tcW w:w="2158" w:type="dxa"/>
          </w:tcPr>
          <w:p w14:paraId="05DB330F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10 (3.8%)</w:t>
            </w:r>
          </w:p>
        </w:tc>
        <w:tc>
          <w:tcPr>
            <w:tcW w:w="2158" w:type="dxa"/>
          </w:tcPr>
          <w:p w14:paraId="45428671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0 (0.0%)</w:t>
            </w:r>
          </w:p>
        </w:tc>
        <w:tc>
          <w:tcPr>
            <w:tcW w:w="2157" w:type="dxa"/>
          </w:tcPr>
          <w:p w14:paraId="242C6C2C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0.006</w:t>
            </w:r>
          </w:p>
        </w:tc>
      </w:tr>
      <w:tr w:rsidR="00BC43C1" w:rsidRPr="0062427D" w14:paraId="635C15DE" w14:textId="77777777" w:rsidTr="006F5DF9">
        <w:tc>
          <w:tcPr>
            <w:tcW w:w="2157" w:type="dxa"/>
          </w:tcPr>
          <w:p w14:paraId="186622EF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≥80</w:t>
            </w:r>
          </w:p>
        </w:tc>
        <w:tc>
          <w:tcPr>
            <w:tcW w:w="2158" w:type="dxa"/>
          </w:tcPr>
          <w:p w14:paraId="2156E831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2 (2.1%)</w:t>
            </w:r>
          </w:p>
        </w:tc>
        <w:tc>
          <w:tcPr>
            <w:tcW w:w="2158" w:type="dxa"/>
          </w:tcPr>
          <w:p w14:paraId="1E167093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0 (0.0%)</w:t>
            </w:r>
          </w:p>
        </w:tc>
        <w:tc>
          <w:tcPr>
            <w:tcW w:w="2157" w:type="dxa"/>
          </w:tcPr>
          <w:p w14:paraId="5DE989E6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0.498</w:t>
            </w:r>
          </w:p>
        </w:tc>
      </w:tr>
    </w:tbl>
    <w:p w14:paraId="7658C8B3" w14:textId="77777777" w:rsidR="006F5DF9" w:rsidRDefault="006F5DF9" w:rsidP="00BC43C1">
      <w:pPr>
        <w:spacing w:after="0"/>
        <w:rPr>
          <w:rFonts w:ascii="Times" w:hAnsi="Times"/>
          <w:b/>
        </w:rPr>
      </w:pPr>
    </w:p>
    <w:p w14:paraId="259727CD" w14:textId="77777777" w:rsidR="00485598" w:rsidRPr="00485598" w:rsidRDefault="00485598" w:rsidP="00485598">
      <w:pPr>
        <w:spacing w:after="0"/>
        <w:rPr>
          <w:rFonts w:ascii="Times" w:hAnsi="Times"/>
          <w:b/>
          <w:color w:val="000000" w:themeColor="text1"/>
        </w:rPr>
      </w:pPr>
    </w:p>
    <w:p w14:paraId="32DEB226" w14:textId="77777777" w:rsidR="00485598" w:rsidRPr="00485598" w:rsidRDefault="00485598" w:rsidP="00485598">
      <w:pPr>
        <w:rPr>
          <w:rFonts w:ascii="Times" w:hAnsi="Times"/>
          <w:color w:val="000000" w:themeColor="text1"/>
        </w:rPr>
      </w:pPr>
      <w:r w:rsidRPr="00485598">
        <w:rPr>
          <w:rFonts w:ascii="Times" w:hAnsi="Times"/>
          <w:color w:val="000000" w:themeColor="text1"/>
        </w:rPr>
        <w:t>Supplementary Table S3. Sensitivity analyses for ICU admission (female vs male) across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316"/>
        <w:gridCol w:w="1355"/>
        <w:gridCol w:w="1345"/>
        <w:gridCol w:w="1671"/>
        <w:gridCol w:w="1395"/>
      </w:tblGrid>
      <w:tr w:rsidR="00485598" w:rsidRPr="00485598" w14:paraId="0A81BF6E" w14:textId="77777777" w:rsidTr="00D51E8F">
        <w:tc>
          <w:tcPr>
            <w:tcW w:w="1440" w:type="dxa"/>
          </w:tcPr>
          <w:p w14:paraId="24652B02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b/>
                <w:color w:val="000000" w:themeColor="text1"/>
              </w:rPr>
              <w:t>Model (all adjusted for age, diagnosis, procedure class)</w:t>
            </w:r>
          </w:p>
        </w:tc>
        <w:tc>
          <w:tcPr>
            <w:tcW w:w="1440" w:type="dxa"/>
          </w:tcPr>
          <w:p w14:paraId="582F9EFA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b/>
                <w:color w:val="000000" w:themeColor="text1"/>
              </w:rPr>
              <w:t>N</w:t>
            </w:r>
          </w:p>
        </w:tc>
        <w:tc>
          <w:tcPr>
            <w:tcW w:w="1440" w:type="dxa"/>
          </w:tcPr>
          <w:p w14:paraId="35F2BFF4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b/>
                <w:color w:val="000000" w:themeColor="text1"/>
              </w:rPr>
              <w:t xml:space="preserve">Female vs Male </w:t>
            </w:r>
            <w:proofErr w:type="spellStart"/>
            <w:r w:rsidRPr="00485598">
              <w:rPr>
                <w:rFonts w:ascii="Times" w:hAnsi="Times"/>
                <w:b/>
                <w:color w:val="000000" w:themeColor="text1"/>
              </w:rPr>
              <w:t>aOR</w:t>
            </w:r>
            <w:proofErr w:type="spellEnd"/>
            <w:r w:rsidRPr="00485598">
              <w:rPr>
                <w:rFonts w:ascii="Times" w:hAnsi="Times"/>
                <w:b/>
                <w:color w:val="000000" w:themeColor="text1"/>
              </w:rPr>
              <w:t xml:space="preserve"> (95% CI)</w:t>
            </w:r>
          </w:p>
        </w:tc>
        <w:tc>
          <w:tcPr>
            <w:tcW w:w="1440" w:type="dxa"/>
          </w:tcPr>
          <w:p w14:paraId="3CBAB308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b/>
                <w:color w:val="000000" w:themeColor="text1"/>
              </w:rPr>
              <w:t>p-value</w:t>
            </w:r>
          </w:p>
        </w:tc>
        <w:tc>
          <w:tcPr>
            <w:tcW w:w="1440" w:type="dxa"/>
          </w:tcPr>
          <w:p w14:paraId="61730701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b/>
                <w:color w:val="000000" w:themeColor="text1"/>
              </w:rPr>
              <w:t xml:space="preserve">Cardiovascular comorbidity </w:t>
            </w:r>
            <w:proofErr w:type="spellStart"/>
            <w:r w:rsidRPr="00485598">
              <w:rPr>
                <w:rFonts w:ascii="Times" w:hAnsi="Times"/>
                <w:b/>
                <w:color w:val="000000" w:themeColor="text1"/>
              </w:rPr>
              <w:t>aOR</w:t>
            </w:r>
            <w:proofErr w:type="spellEnd"/>
            <w:r w:rsidRPr="00485598">
              <w:rPr>
                <w:rFonts w:ascii="Times" w:hAnsi="Times"/>
                <w:b/>
                <w:color w:val="000000" w:themeColor="text1"/>
              </w:rPr>
              <w:t xml:space="preserve"> (95% CI)</w:t>
            </w:r>
          </w:p>
        </w:tc>
        <w:tc>
          <w:tcPr>
            <w:tcW w:w="1440" w:type="dxa"/>
          </w:tcPr>
          <w:p w14:paraId="14E0AE0C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b/>
                <w:color w:val="000000" w:themeColor="text1"/>
              </w:rPr>
              <w:t xml:space="preserve">Operative time </w:t>
            </w:r>
            <w:proofErr w:type="spellStart"/>
            <w:r w:rsidRPr="00485598">
              <w:rPr>
                <w:rFonts w:ascii="Times" w:hAnsi="Times"/>
                <w:b/>
                <w:color w:val="000000" w:themeColor="text1"/>
              </w:rPr>
              <w:t>aOR</w:t>
            </w:r>
            <w:proofErr w:type="spellEnd"/>
            <w:r w:rsidRPr="00485598">
              <w:rPr>
                <w:rFonts w:ascii="Times" w:hAnsi="Times"/>
                <w:b/>
                <w:color w:val="000000" w:themeColor="text1"/>
              </w:rPr>
              <w:t xml:space="preserve"> (95% CI)</w:t>
            </w:r>
          </w:p>
        </w:tc>
      </w:tr>
      <w:tr w:rsidR="00485598" w:rsidRPr="00485598" w14:paraId="64CE0202" w14:textId="77777777" w:rsidTr="00D51E8F">
        <w:tc>
          <w:tcPr>
            <w:tcW w:w="1440" w:type="dxa"/>
          </w:tcPr>
          <w:p w14:paraId="2E9993DD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Main model</w:t>
            </w:r>
          </w:p>
        </w:tc>
        <w:tc>
          <w:tcPr>
            <w:tcW w:w="1440" w:type="dxa"/>
          </w:tcPr>
          <w:p w14:paraId="54CA41E7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1294</w:t>
            </w:r>
          </w:p>
        </w:tc>
        <w:tc>
          <w:tcPr>
            <w:tcW w:w="1440" w:type="dxa"/>
          </w:tcPr>
          <w:p w14:paraId="6E4F12BB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0.418 (0.241–0.726)</w:t>
            </w:r>
          </w:p>
        </w:tc>
        <w:tc>
          <w:tcPr>
            <w:tcW w:w="1440" w:type="dxa"/>
          </w:tcPr>
          <w:p w14:paraId="6A8E8BA3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0.002</w:t>
            </w:r>
          </w:p>
        </w:tc>
        <w:tc>
          <w:tcPr>
            <w:tcW w:w="1440" w:type="dxa"/>
          </w:tcPr>
          <w:p w14:paraId="798FE838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—</w:t>
            </w:r>
          </w:p>
        </w:tc>
        <w:tc>
          <w:tcPr>
            <w:tcW w:w="1440" w:type="dxa"/>
          </w:tcPr>
          <w:p w14:paraId="20CC9DCA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—</w:t>
            </w:r>
          </w:p>
        </w:tc>
      </w:tr>
      <w:tr w:rsidR="00485598" w:rsidRPr="00485598" w14:paraId="7188924C" w14:textId="77777777" w:rsidTr="00D51E8F">
        <w:tc>
          <w:tcPr>
            <w:tcW w:w="1440" w:type="dxa"/>
          </w:tcPr>
          <w:p w14:paraId="4E2FE656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+ Baseline cardiovascular comorbidity</w:t>
            </w:r>
          </w:p>
        </w:tc>
        <w:tc>
          <w:tcPr>
            <w:tcW w:w="1440" w:type="dxa"/>
          </w:tcPr>
          <w:p w14:paraId="1EA44264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1294</w:t>
            </w:r>
          </w:p>
        </w:tc>
        <w:tc>
          <w:tcPr>
            <w:tcW w:w="1440" w:type="dxa"/>
          </w:tcPr>
          <w:p w14:paraId="1E93C54E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0.386 (0.219–0.679)</w:t>
            </w:r>
          </w:p>
        </w:tc>
        <w:tc>
          <w:tcPr>
            <w:tcW w:w="1440" w:type="dxa"/>
          </w:tcPr>
          <w:p w14:paraId="2605060C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&lt;0.001</w:t>
            </w:r>
          </w:p>
        </w:tc>
        <w:tc>
          <w:tcPr>
            <w:tcW w:w="1440" w:type="dxa"/>
          </w:tcPr>
          <w:p w14:paraId="29C5C37E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3.068 (1.695–5.551)</w:t>
            </w:r>
          </w:p>
        </w:tc>
        <w:tc>
          <w:tcPr>
            <w:tcW w:w="1440" w:type="dxa"/>
          </w:tcPr>
          <w:p w14:paraId="22E9770A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485598" w:rsidRPr="00485598" w14:paraId="235BC85C" w14:textId="77777777" w:rsidTr="00D51E8F">
        <w:tc>
          <w:tcPr>
            <w:tcW w:w="1440" w:type="dxa"/>
          </w:tcPr>
          <w:p w14:paraId="1F615B62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+ Operative time (</w:t>
            </w:r>
            <w:proofErr w:type="gramStart"/>
            <w:r w:rsidRPr="00485598">
              <w:rPr>
                <w:rFonts w:ascii="Times" w:hAnsi="Times"/>
                <w:color w:val="000000" w:themeColor="text1"/>
              </w:rPr>
              <w:t>complete-case</w:t>
            </w:r>
            <w:proofErr w:type="gramEnd"/>
            <w:r w:rsidRPr="00485598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440" w:type="dxa"/>
          </w:tcPr>
          <w:p w14:paraId="74FB761F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1267</w:t>
            </w:r>
          </w:p>
        </w:tc>
        <w:tc>
          <w:tcPr>
            <w:tcW w:w="1440" w:type="dxa"/>
          </w:tcPr>
          <w:p w14:paraId="6DEF73F4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0.444 (0.253–0.779)</w:t>
            </w:r>
          </w:p>
        </w:tc>
        <w:tc>
          <w:tcPr>
            <w:tcW w:w="1440" w:type="dxa"/>
          </w:tcPr>
          <w:p w14:paraId="164038AD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0.005</w:t>
            </w:r>
          </w:p>
        </w:tc>
        <w:tc>
          <w:tcPr>
            <w:tcW w:w="1440" w:type="dxa"/>
          </w:tcPr>
          <w:p w14:paraId="38CB0104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—</w:t>
            </w:r>
          </w:p>
        </w:tc>
        <w:tc>
          <w:tcPr>
            <w:tcW w:w="1440" w:type="dxa"/>
          </w:tcPr>
          <w:p w14:paraId="5EF2CAD2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1.004 (1.002–1.007)</w:t>
            </w:r>
          </w:p>
        </w:tc>
      </w:tr>
      <w:tr w:rsidR="00485598" w:rsidRPr="00485598" w14:paraId="1114845B" w14:textId="77777777" w:rsidTr="00D51E8F">
        <w:tc>
          <w:tcPr>
            <w:tcW w:w="1440" w:type="dxa"/>
          </w:tcPr>
          <w:p w14:paraId="132244BF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+ Cardiovascular comorbidity + operative time (</w:t>
            </w:r>
            <w:proofErr w:type="gramStart"/>
            <w:r w:rsidRPr="00485598">
              <w:rPr>
                <w:rFonts w:ascii="Times" w:hAnsi="Times"/>
                <w:color w:val="000000" w:themeColor="text1"/>
              </w:rPr>
              <w:t>complete-case</w:t>
            </w:r>
            <w:proofErr w:type="gramEnd"/>
            <w:r w:rsidRPr="00485598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440" w:type="dxa"/>
          </w:tcPr>
          <w:p w14:paraId="24B40644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1267</w:t>
            </w:r>
          </w:p>
        </w:tc>
        <w:tc>
          <w:tcPr>
            <w:tcW w:w="1440" w:type="dxa"/>
          </w:tcPr>
          <w:p w14:paraId="29611EFE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0.414 (0.233–0.736)</w:t>
            </w:r>
          </w:p>
        </w:tc>
        <w:tc>
          <w:tcPr>
            <w:tcW w:w="1440" w:type="dxa"/>
          </w:tcPr>
          <w:p w14:paraId="0DEECA45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0.003</w:t>
            </w:r>
          </w:p>
        </w:tc>
        <w:tc>
          <w:tcPr>
            <w:tcW w:w="1440" w:type="dxa"/>
          </w:tcPr>
          <w:p w14:paraId="1CD2844C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3.129 (1.708–5.734)</w:t>
            </w:r>
          </w:p>
        </w:tc>
        <w:tc>
          <w:tcPr>
            <w:tcW w:w="1440" w:type="dxa"/>
          </w:tcPr>
          <w:p w14:paraId="532A192C" w14:textId="77777777" w:rsidR="00485598" w:rsidRPr="00485598" w:rsidRDefault="00485598" w:rsidP="00D51E8F">
            <w:pPr>
              <w:rPr>
                <w:rFonts w:ascii="Times" w:hAnsi="Times"/>
                <w:color w:val="000000" w:themeColor="text1"/>
              </w:rPr>
            </w:pPr>
            <w:r w:rsidRPr="00485598">
              <w:rPr>
                <w:rFonts w:ascii="Times" w:hAnsi="Times"/>
                <w:color w:val="000000" w:themeColor="text1"/>
              </w:rPr>
              <w:t>1.004 (1.002–1.007)</w:t>
            </w:r>
          </w:p>
        </w:tc>
      </w:tr>
    </w:tbl>
    <w:p w14:paraId="5B264297" w14:textId="77777777" w:rsidR="00485598" w:rsidRPr="00485598" w:rsidRDefault="00485598" w:rsidP="00485598">
      <w:pPr>
        <w:rPr>
          <w:rFonts w:ascii="Times" w:hAnsi="Times"/>
          <w:color w:val="000000" w:themeColor="text1"/>
        </w:rPr>
      </w:pPr>
      <w:r w:rsidRPr="00485598">
        <w:rPr>
          <w:rFonts w:ascii="Times" w:hAnsi="Times"/>
          <w:color w:val="000000" w:themeColor="text1"/>
        </w:rPr>
        <w:lastRenderedPageBreak/>
        <w:t xml:space="preserve">Abbreviations: </w:t>
      </w:r>
      <w:proofErr w:type="spellStart"/>
      <w:r w:rsidRPr="00485598">
        <w:rPr>
          <w:rFonts w:ascii="Times" w:hAnsi="Times"/>
          <w:color w:val="000000" w:themeColor="text1"/>
        </w:rPr>
        <w:t>aOR</w:t>
      </w:r>
      <w:proofErr w:type="spellEnd"/>
      <w:r w:rsidRPr="00485598">
        <w:rPr>
          <w:rFonts w:ascii="Times" w:hAnsi="Times"/>
          <w:color w:val="000000" w:themeColor="text1"/>
        </w:rPr>
        <w:t>, adjusted odds ratio; CI, confidence interval. Operative time modeled per minute. Models restricted to cases with specified procedure class.</w:t>
      </w:r>
    </w:p>
    <w:p w14:paraId="65D58926" w14:textId="77777777" w:rsidR="00485598" w:rsidRPr="00485598" w:rsidRDefault="00485598" w:rsidP="00485598">
      <w:pPr>
        <w:spacing w:after="0"/>
        <w:rPr>
          <w:rFonts w:ascii="Times" w:hAnsi="Times"/>
          <w:b/>
          <w:color w:val="000000" w:themeColor="text1"/>
        </w:rPr>
      </w:pPr>
    </w:p>
    <w:p w14:paraId="4BFB5F08" w14:textId="77777777" w:rsidR="00485598" w:rsidRPr="00485598" w:rsidRDefault="00485598" w:rsidP="00485598">
      <w:pPr>
        <w:spacing w:after="0"/>
        <w:rPr>
          <w:rFonts w:ascii="Times" w:hAnsi="Times"/>
          <w:b/>
          <w:color w:val="000000" w:themeColor="text1"/>
        </w:rPr>
      </w:pPr>
    </w:p>
    <w:p w14:paraId="057982C9" w14:textId="77777777" w:rsidR="00485598" w:rsidRPr="00485598" w:rsidRDefault="00485598" w:rsidP="00485598">
      <w:pPr>
        <w:spacing w:after="0"/>
        <w:rPr>
          <w:rFonts w:ascii="Times" w:hAnsi="Times"/>
          <w:b/>
          <w:color w:val="000000" w:themeColor="text1"/>
        </w:rPr>
      </w:pPr>
    </w:p>
    <w:p w14:paraId="501A6463" w14:textId="77777777" w:rsidR="00485598" w:rsidRDefault="00485598" w:rsidP="00BC43C1">
      <w:pPr>
        <w:spacing w:after="0"/>
        <w:rPr>
          <w:rFonts w:ascii="Times" w:hAnsi="Times"/>
          <w:b/>
        </w:rPr>
      </w:pPr>
    </w:p>
    <w:p w14:paraId="5EBFD344" w14:textId="1418727C" w:rsidR="00BC43C1" w:rsidRPr="0062427D" w:rsidRDefault="00BC43C1" w:rsidP="00BC43C1">
      <w:pPr>
        <w:spacing w:after="0"/>
        <w:rPr>
          <w:rFonts w:ascii="Times" w:hAnsi="Times"/>
        </w:rPr>
      </w:pPr>
      <w:r w:rsidRPr="0062427D">
        <w:rPr>
          <w:rFonts w:ascii="Times" w:hAnsi="Times"/>
          <w:b/>
        </w:rPr>
        <w:t>Supplementary Table S</w:t>
      </w:r>
      <w:r w:rsidR="00485598">
        <w:rPr>
          <w:rFonts w:ascii="Times" w:hAnsi="Times"/>
          <w:b/>
        </w:rPr>
        <w:t>4</w:t>
      </w:r>
      <w:r w:rsidRPr="0062427D">
        <w:rPr>
          <w:rFonts w:ascii="Times" w:hAnsi="Times"/>
          <w:b/>
        </w:rPr>
        <w:t>. ICU admission model including cardiovascular comorbidity and documented OS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BC43C1" w:rsidRPr="0062427D" w14:paraId="74F62F7D" w14:textId="77777777" w:rsidTr="00274F86">
        <w:tc>
          <w:tcPr>
            <w:tcW w:w="2160" w:type="dxa"/>
          </w:tcPr>
          <w:p w14:paraId="0018CDF2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Predictor</w:t>
            </w:r>
          </w:p>
        </w:tc>
        <w:tc>
          <w:tcPr>
            <w:tcW w:w="2160" w:type="dxa"/>
          </w:tcPr>
          <w:p w14:paraId="52A16227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Adjusted OR (</w:t>
            </w:r>
            <w:proofErr w:type="spellStart"/>
            <w:r w:rsidRPr="0062427D">
              <w:rPr>
                <w:rFonts w:ascii="Times" w:hAnsi="Times"/>
              </w:rPr>
              <w:t>aOR</w:t>
            </w:r>
            <w:proofErr w:type="spellEnd"/>
            <w:r w:rsidRPr="0062427D">
              <w:rPr>
                <w:rFonts w:ascii="Times" w:hAnsi="Times"/>
              </w:rPr>
              <w:t>)</w:t>
            </w:r>
          </w:p>
        </w:tc>
        <w:tc>
          <w:tcPr>
            <w:tcW w:w="2160" w:type="dxa"/>
          </w:tcPr>
          <w:p w14:paraId="143F5694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95% CI</w:t>
            </w:r>
          </w:p>
        </w:tc>
        <w:tc>
          <w:tcPr>
            <w:tcW w:w="2160" w:type="dxa"/>
          </w:tcPr>
          <w:p w14:paraId="5CE915CD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p-value</w:t>
            </w:r>
          </w:p>
        </w:tc>
      </w:tr>
      <w:tr w:rsidR="00BC43C1" w:rsidRPr="0062427D" w14:paraId="3A45320B" w14:textId="77777777" w:rsidTr="00274F86">
        <w:tc>
          <w:tcPr>
            <w:tcW w:w="2160" w:type="dxa"/>
          </w:tcPr>
          <w:p w14:paraId="2388BC55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Female sex (vs. male)</w:t>
            </w:r>
          </w:p>
        </w:tc>
        <w:tc>
          <w:tcPr>
            <w:tcW w:w="2160" w:type="dxa"/>
          </w:tcPr>
          <w:p w14:paraId="4FADCE56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0.377</w:t>
            </w:r>
          </w:p>
        </w:tc>
        <w:tc>
          <w:tcPr>
            <w:tcW w:w="2160" w:type="dxa"/>
          </w:tcPr>
          <w:p w14:paraId="59D1A1B1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0.214–0.666</w:t>
            </w:r>
          </w:p>
        </w:tc>
        <w:tc>
          <w:tcPr>
            <w:tcW w:w="2160" w:type="dxa"/>
          </w:tcPr>
          <w:p w14:paraId="5A34E515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&lt;0.001</w:t>
            </w:r>
          </w:p>
        </w:tc>
      </w:tr>
      <w:tr w:rsidR="00BC43C1" w:rsidRPr="0062427D" w14:paraId="78F57121" w14:textId="77777777" w:rsidTr="00274F86">
        <w:tc>
          <w:tcPr>
            <w:tcW w:w="2160" w:type="dxa"/>
          </w:tcPr>
          <w:p w14:paraId="0B9D9A8E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Age (per year)</w:t>
            </w:r>
          </w:p>
        </w:tc>
        <w:tc>
          <w:tcPr>
            <w:tcW w:w="2160" w:type="dxa"/>
          </w:tcPr>
          <w:p w14:paraId="383EE2CC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1.000</w:t>
            </w:r>
          </w:p>
        </w:tc>
        <w:tc>
          <w:tcPr>
            <w:tcW w:w="2160" w:type="dxa"/>
          </w:tcPr>
          <w:p w14:paraId="5F8F8233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0.981–1.019</w:t>
            </w:r>
          </w:p>
        </w:tc>
        <w:tc>
          <w:tcPr>
            <w:tcW w:w="2160" w:type="dxa"/>
          </w:tcPr>
          <w:p w14:paraId="1F82D36B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0.988</w:t>
            </w:r>
          </w:p>
        </w:tc>
      </w:tr>
      <w:tr w:rsidR="00BC43C1" w:rsidRPr="0062427D" w14:paraId="24C2CB14" w14:textId="77777777" w:rsidTr="00274F86">
        <w:tc>
          <w:tcPr>
            <w:tcW w:w="2160" w:type="dxa"/>
          </w:tcPr>
          <w:p w14:paraId="7B020734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Cardiovascular comorbidity (any)</w:t>
            </w:r>
          </w:p>
        </w:tc>
        <w:tc>
          <w:tcPr>
            <w:tcW w:w="2160" w:type="dxa"/>
          </w:tcPr>
          <w:p w14:paraId="17DB5EA3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3.170</w:t>
            </w:r>
          </w:p>
        </w:tc>
        <w:tc>
          <w:tcPr>
            <w:tcW w:w="2160" w:type="dxa"/>
          </w:tcPr>
          <w:p w14:paraId="55CA59B9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1.742–5.768</w:t>
            </w:r>
          </w:p>
        </w:tc>
        <w:tc>
          <w:tcPr>
            <w:tcW w:w="2160" w:type="dxa"/>
          </w:tcPr>
          <w:p w14:paraId="4EE0E520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&lt;0.001</w:t>
            </w:r>
          </w:p>
        </w:tc>
      </w:tr>
      <w:tr w:rsidR="00BC43C1" w:rsidRPr="0062427D" w14:paraId="7A662B64" w14:textId="77777777" w:rsidTr="00274F86">
        <w:tc>
          <w:tcPr>
            <w:tcW w:w="2160" w:type="dxa"/>
          </w:tcPr>
          <w:p w14:paraId="5FF5788F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Documented OSAS</w:t>
            </w:r>
          </w:p>
        </w:tc>
        <w:tc>
          <w:tcPr>
            <w:tcW w:w="2160" w:type="dxa"/>
          </w:tcPr>
          <w:p w14:paraId="671EEBED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0.391</w:t>
            </w:r>
          </w:p>
        </w:tc>
        <w:tc>
          <w:tcPr>
            <w:tcW w:w="2160" w:type="dxa"/>
          </w:tcPr>
          <w:p w14:paraId="284DC51B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0.038–4.027</w:t>
            </w:r>
          </w:p>
        </w:tc>
        <w:tc>
          <w:tcPr>
            <w:tcW w:w="2160" w:type="dxa"/>
          </w:tcPr>
          <w:p w14:paraId="4A8F66C3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0.430</w:t>
            </w:r>
          </w:p>
        </w:tc>
      </w:tr>
      <w:tr w:rsidR="00BC43C1" w:rsidRPr="0062427D" w14:paraId="0697ADFE" w14:textId="77777777" w:rsidTr="00274F86">
        <w:tc>
          <w:tcPr>
            <w:tcW w:w="2160" w:type="dxa"/>
          </w:tcPr>
          <w:p w14:paraId="3C9B9264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Diagnosis: infection (vs. degenerative)</w:t>
            </w:r>
          </w:p>
        </w:tc>
        <w:tc>
          <w:tcPr>
            <w:tcW w:w="2160" w:type="dxa"/>
          </w:tcPr>
          <w:p w14:paraId="374BD1EE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29.585</w:t>
            </w:r>
          </w:p>
        </w:tc>
        <w:tc>
          <w:tcPr>
            <w:tcW w:w="2160" w:type="dxa"/>
          </w:tcPr>
          <w:p w14:paraId="72C17BDD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13.530–64.694</w:t>
            </w:r>
          </w:p>
        </w:tc>
        <w:tc>
          <w:tcPr>
            <w:tcW w:w="2160" w:type="dxa"/>
          </w:tcPr>
          <w:p w14:paraId="03B9B66A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&lt;0.001</w:t>
            </w:r>
          </w:p>
        </w:tc>
      </w:tr>
      <w:tr w:rsidR="00BC43C1" w:rsidRPr="0062427D" w14:paraId="114DBCCA" w14:textId="77777777" w:rsidTr="00274F86">
        <w:tc>
          <w:tcPr>
            <w:tcW w:w="2160" w:type="dxa"/>
          </w:tcPr>
          <w:p w14:paraId="03FAA692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Diagnosis: trauma (vs. degenerative)</w:t>
            </w:r>
          </w:p>
        </w:tc>
        <w:tc>
          <w:tcPr>
            <w:tcW w:w="2160" w:type="dxa"/>
          </w:tcPr>
          <w:p w14:paraId="41D4D27B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11.696</w:t>
            </w:r>
          </w:p>
        </w:tc>
        <w:tc>
          <w:tcPr>
            <w:tcW w:w="2160" w:type="dxa"/>
          </w:tcPr>
          <w:p w14:paraId="1C9B8F4E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5.605–24.406</w:t>
            </w:r>
          </w:p>
        </w:tc>
        <w:tc>
          <w:tcPr>
            <w:tcW w:w="2160" w:type="dxa"/>
          </w:tcPr>
          <w:p w14:paraId="16D555EA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&lt;0.001</w:t>
            </w:r>
          </w:p>
        </w:tc>
      </w:tr>
      <w:tr w:rsidR="00BC43C1" w:rsidRPr="0062427D" w14:paraId="524880B4" w14:textId="77777777" w:rsidTr="00274F86">
        <w:tc>
          <w:tcPr>
            <w:tcW w:w="2160" w:type="dxa"/>
          </w:tcPr>
          <w:p w14:paraId="6E504F7F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Diagnosis: tumor (vs. degenerative)</w:t>
            </w:r>
          </w:p>
        </w:tc>
        <w:tc>
          <w:tcPr>
            <w:tcW w:w="2160" w:type="dxa"/>
          </w:tcPr>
          <w:p w14:paraId="1A06AB3B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3.509</w:t>
            </w:r>
          </w:p>
        </w:tc>
        <w:tc>
          <w:tcPr>
            <w:tcW w:w="2160" w:type="dxa"/>
          </w:tcPr>
          <w:p w14:paraId="0CE3C616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1.394–8.831</w:t>
            </w:r>
          </w:p>
        </w:tc>
        <w:tc>
          <w:tcPr>
            <w:tcW w:w="2160" w:type="dxa"/>
          </w:tcPr>
          <w:p w14:paraId="1932F0B1" w14:textId="77777777" w:rsidR="00BC43C1" w:rsidRPr="0062427D" w:rsidRDefault="00BC43C1" w:rsidP="00BC43C1">
            <w:pPr>
              <w:spacing w:after="0"/>
              <w:rPr>
                <w:rFonts w:ascii="Times" w:hAnsi="Times"/>
              </w:rPr>
            </w:pPr>
            <w:r w:rsidRPr="0062427D">
              <w:rPr>
                <w:rFonts w:ascii="Times" w:hAnsi="Times"/>
              </w:rPr>
              <w:t>0.008</w:t>
            </w:r>
          </w:p>
        </w:tc>
      </w:tr>
    </w:tbl>
    <w:p w14:paraId="427E6164" w14:textId="77777777" w:rsidR="00BC43C1" w:rsidRPr="0062427D" w:rsidRDefault="00BC43C1" w:rsidP="00BC43C1">
      <w:pPr>
        <w:spacing w:after="0"/>
        <w:rPr>
          <w:rFonts w:ascii="Times" w:hAnsi="Times" w:cs="Arial"/>
          <w:color w:val="000000" w:themeColor="text1"/>
        </w:rPr>
      </w:pPr>
    </w:p>
    <w:p w14:paraId="0919D16C" w14:textId="77777777" w:rsidR="003D5917" w:rsidRDefault="003D5917" w:rsidP="00BC43C1">
      <w:pPr>
        <w:spacing w:after="0"/>
      </w:pPr>
    </w:p>
    <w:p w14:paraId="450A06D2" w14:textId="77777777" w:rsidR="00E3251C" w:rsidRPr="00556034" w:rsidRDefault="00E3251C" w:rsidP="00BC43C1">
      <w:pPr>
        <w:spacing w:after="0"/>
        <w:rPr>
          <w:rFonts w:ascii="Times" w:hAnsi="Times"/>
        </w:rPr>
      </w:pPr>
    </w:p>
    <w:p w14:paraId="691E11F1" w14:textId="77777777" w:rsidR="00E3251C" w:rsidRPr="00556034" w:rsidRDefault="00E3251C" w:rsidP="00E3251C">
      <w:pPr>
        <w:rPr>
          <w:rFonts w:ascii="Times" w:hAnsi="Times"/>
        </w:rPr>
      </w:pPr>
      <w:r w:rsidRPr="00556034">
        <w:rPr>
          <w:rFonts w:ascii="Times" w:hAnsi="Times"/>
        </w:rPr>
        <w:t>Supplementary Table S5. Multivariable predictors of ICU admission in the complete-case model including diagnosis, procedure class, baseline cardiovascular comorbidity, and operative time</w:t>
      </w:r>
    </w:p>
    <w:p w14:paraId="41A34343" w14:textId="77777777" w:rsidR="00E3251C" w:rsidRPr="00556034" w:rsidRDefault="00E3251C" w:rsidP="00E3251C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E3251C" w:rsidRPr="00556034" w14:paraId="14A9C30A" w14:textId="77777777" w:rsidTr="00556034">
        <w:tc>
          <w:tcPr>
            <w:tcW w:w="2160" w:type="dxa"/>
          </w:tcPr>
          <w:p w14:paraId="2F582CB8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Predictor</w:t>
            </w:r>
          </w:p>
        </w:tc>
        <w:tc>
          <w:tcPr>
            <w:tcW w:w="2160" w:type="dxa"/>
          </w:tcPr>
          <w:p w14:paraId="64B85E57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Adjusted OR (</w:t>
            </w:r>
            <w:proofErr w:type="spellStart"/>
            <w:r w:rsidRPr="00556034">
              <w:rPr>
                <w:rFonts w:ascii="Times" w:hAnsi="Times"/>
              </w:rPr>
              <w:t>aOR</w:t>
            </w:r>
            <w:proofErr w:type="spellEnd"/>
            <w:r w:rsidRPr="00556034">
              <w:rPr>
                <w:rFonts w:ascii="Times" w:hAnsi="Times"/>
              </w:rPr>
              <w:t>)</w:t>
            </w:r>
          </w:p>
        </w:tc>
        <w:tc>
          <w:tcPr>
            <w:tcW w:w="2160" w:type="dxa"/>
          </w:tcPr>
          <w:p w14:paraId="10082519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95% CI</w:t>
            </w:r>
          </w:p>
        </w:tc>
        <w:tc>
          <w:tcPr>
            <w:tcW w:w="2160" w:type="dxa"/>
          </w:tcPr>
          <w:p w14:paraId="2383DC5E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p-value</w:t>
            </w:r>
          </w:p>
        </w:tc>
      </w:tr>
      <w:tr w:rsidR="00E3251C" w:rsidRPr="00556034" w14:paraId="521B6262" w14:textId="77777777" w:rsidTr="00556034">
        <w:tc>
          <w:tcPr>
            <w:tcW w:w="2160" w:type="dxa"/>
          </w:tcPr>
          <w:p w14:paraId="4FAC15A6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Female sex (vs. male)</w:t>
            </w:r>
          </w:p>
        </w:tc>
        <w:tc>
          <w:tcPr>
            <w:tcW w:w="2160" w:type="dxa"/>
          </w:tcPr>
          <w:p w14:paraId="17C751EE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0.414</w:t>
            </w:r>
          </w:p>
        </w:tc>
        <w:tc>
          <w:tcPr>
            <w:tcW w:w="2160" w:type="dxa"/>
          </w:tcPr>
          <w:p w14:paraId="549EDC05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0.233–0.736</w:t>
            </w:r>
          </w:p>
        </w:tc>
        <w:tc>
          <w:tcPr>
            <w:tcW w:w="2160" w:type="dxa"/>
          </w:tcPr>
          <w:p w14:paraId="6D6B8D5F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0.003</w:t>
            </w:r>
          </w:p>
        </w:tc>
      </w:tr>
      <w:tr w:rsidR="00E3251C" w:rsidRPr="00556034" w14:paraId="142DBCEF" w14:textId="77777777" w:rsidTr="00556034">
        <w:tc>
          <w:tcPr>
            <w:tcW w:w="2160" w:type="dxa"/>
          </w:tcPr>
          <w:p w14:paraId="7F9A2097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Age (per year)</w:t>
            </w:r>
          </w:p>
        </w:tc>
        <w:tc>
          <w:tcPr>
            <w:tcW w:w="2160" w:type="dxa"/>
          </w:tcPr>
          <w:p w14:paraId="56E13CA3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1.004</w:t>
            </w:r>
          </w:p>
        </w:tc>
        <w:tc>
          <w:tcPr>
            <w:tcW w:w="2160" w:type="dxa"/>
          </w:tcPr>
          <w:p w14:paraId="19E015C1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0.984–1.025</w:t>
            </w:r>
          </w:p>
        </w:tc>
        <w:tc>
          <w:tcPr>
            <w:tcW w:w="2160" w:type="dxa"/>
          </w:tcPr>
          <w:p w14:paraId="44AF4D1A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0.667</w:t>
            </w:r>
          </w:p>
        </w:tc>
      </w:tr>
      <w:tr w:rsidR="00E3251C" w:rsidRPr="00556034" w14:paraId="726760C9" w14:textId="77777777" w:rsidTr="00556034">
        <w:tc>
          <w:tcPr>
            <w:tcW w:w="2160" w:type="dxa"/>
          </w:tcPr>
          <w:p w14:paraId="39B5D22D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Baseline cardiovascular comorbidity (any)</w:t>
            </w:r>
          </w:p>
        </w:tc>
        <w:tc>
          <w:tcPr>
            <w:tcW w:w="2160" w:type="dxa"/>
          </w:tcPr>
          <w:p w14:paraId="0F4CC86A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3.129</w:t>
            </w:r>
          </w:p>
        </w:tc>
        <w:tc>
          <w:tcPr>
            <w:tcW w:w="2160" w:type="dxa"/>
          </w:tcPr>
          <w:p w14:paraId="0FB1499A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1.708–5.734</w:t>
            </w:r>
          </w:p>
        </w:tc>
        <w:tc>
          <w:tcPr>
            <w:tcW w:w="2160" w:type="dxa"/>
          </w:tcPr>
          <w:p w14:paraId="1F614A2D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&lt;0.001</w:t>
            </w:r>
          </w:p>
        </w:tc>
      </w:tr>
      <w:tr w:rsidR="00E3251C" w:rsidRPr="00556034" w14:paraId="28D782A9" w14:textId="77777777" w:rsidTr="00556034">
        <w:tc>
          <w:tcPr>
            <w:tcW w:w="2160" w:type="dxa"/>
          </w:tcPr>
          <w:p w14:paraId="02F8E0F4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Operative time (per minute)</w:t>
            </w:r>
          </w:p>
        </w:tc>
        <w:tc>
          <w:tcPr>
            <w:tcW w:w="2160" w:type="dxa"/>
          </w:tcPr>
          <w:p w14:paraId="20DAB3B4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1.004</w:t>
            </w:r>
          </w:p>
        </w:tc>
        <w:tc>
          <w:tcPr>
            <w:tcW w:w="2160" w:type="dxa"/>
          </w:tcPr>
          <w:p w14:paraId="012CC9AD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1.002–1.007</w:t>
            </w:r>
          </w:p>
        </w:tc>
        <w:tc>
          <w:tcPr>
            <w:tcW w:w="2160" w:type="dxa"/>
          </w:tcPr>
          <w:p w14:paraId="2E41AEB1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&lt;0.001</w:t>
            </w:r>
          </w:p>
        </w:tc>
      </w:tr>
      <w:tr w:rsidR="00E3251C" w:rsidRPr="00556034" w14:paraId="6A1E5EDA" w14:textId="77777777" w:rsidTr="00556034">
        <w:tc>
          <w:tcPr>
            <w:tcW w:w="2160" w:type="dxa"/>
          </w:tcPr>
          <w:p w14:paraId="6EBC61E0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Diagnosis: trauma (vs. degenerative)</w:t>
            </w:r>
          </w:p>
        </w:tc>
        <w:tc>
          <w:tcPr>
            <w:tcW w:w="2160" w:type="dxa"/>
          </w:tcPr>
          <w:p w14:paraId="4C03B3B7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11.555</w:t>
            </w:r>
          </w:p>
        </w:tc>
        <w:tc>
          <w:tcPr>
            <w:tcW w:w="2160" w:type="dxa"/>
          </w:tcPr>
          <w:p w14:paraId="451253C3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5.503–24.262</w:t>
            </w:r>
          </w:p>
        </w:tc>
        <w:tc>
          <w:tcPr>
            <w:tcW w:w="2160" w:type="dxa"/>
          </w:tcPr>
          <w:p w14:paraId="6B244956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&lt;0.001</w:t>
            </w:r>
          </w:p>
        </w:tc>
      </w:tr>
      <w:tr w:rsidR="00E3251C" w:rsidRPr="00556034" w14:paraId="3331C1E4" w14:textId="77777777" w:rsidTr="00556034">
        <w:tc>
          <w:tcPr>
            <w:tcW w:w="2160" w:type="dxa"/>
          </w:tcPr>
          <w:p w14:paraId="2A29BFB7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lastRenderedPageBreak/>
              <w:t>Diagnosis: tumor (vs. degenerative)</w:t>
            </w:r>
          </w:p>
        </w:tc>
        <w:tc>
          <w:tcPr>
            <w:tcW w:w="2160" w:type="dxa"/>
          </w:tcPr>
          <w:p w14:paraId="1EACA640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2.959</w:t>
            </w:r>
          </w:p>
        </w:tc>
        <w:tc>
          <w:tcPr>
            <w:tcW w:w="2160" w:type="dxa"/>
          </w:tcPr>
          <w:p w14:paraId="6072A5C3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1.160–7.551</w:t>
            </w:r>
          </w:p>
        </w:tc>
        <w:tc>
          <w:tcPr>
            <w:tcW w:w="2160" w:type="dxa"/>
          </w:tcPr>
          <w:p w14:paraId="294E12BE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0.023</w:t>
            </w:r>
          </w:p>
        </w:tc>
      </w:tr>
      <w:tr w:rsidR="00E3251C" w:rsidRPr="00556034" w14:paraId="4C1FA349" w14:textId="77777777" w:rsidTr="00556034">
        <w:tc>
          <w:tcPr>
            <w:tcW w:w="2160" w:type="dxa"/>
          </w:tcPr>
          <w:p w14:paraId="16E80A84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Diagnosis: infection (vs. degenerative)</w:t>
            </w:r>
          </w:p>
        </w:tc>
        <w:tc>
          <w:tcPr>
            <w:tcW w:w="2160" w:type="dxa"/>
          </w:tcPr>
          <w:p w14:paraId="5EE836C1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31.290</w:t>
            </w:r>
          </w:p>
        </w:tc>
        <w:tc>
          <w:tcPr>
            <w:tcW w:w="2160" w:type="dxa"/>
          </w:tcPr>
          <w:p w14:paraId="0D896AED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14.248–68.717</w:t>
            </w:r>
          </w:p>
        </w:tc>
        <w:tc>
          <w:tcPr>
            <w:tcW w:w="2160" w:type="dxa"/>
          </w:tcPr>
          <w:p w14:paraId="6BD7AD48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&lt;0.001</w:t>
            </w:r>
          </w:p>
        </w:tc>
      </w:tr>
      <w:tr w:rsidR="00E3251C" w:rsidRPr="00556034" w14:paraId="2EBF7E45" w14:textId="77777777" w:rsidTr="00556034">
        <w:tc>
          <w:tcPr>
            <w:tcW w:w="2160" w:type="dxa"/>
          </w:tcPr>
          <w:p w14:paraId="74C7F238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Procedure: instrumentation (vs. decompression)</w:t>
            </w:r>
          </w:p>
        </w:tc>
        <w:tc>
          <w:tcPr>
            <w:tcW w:w="2160" w:type="dxa"/>
          </w:tcPr>
          <w:p w14:paraId="35A45238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1.201</w:t>
            </w:r>
          </w:p>
        </w:tc>
        <w:tc>
          <w:tcPr>
            <w:tcW w:w="2160" w:type="dxa"/>
          </w:tcPr>
          <w:p w14:paraId="7BF2FC31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0.590–2.445</w:t>
            </w:r>
          </w:p>
        </w:tc>
        <w:tc>
          <w:tcPr>
            <w:tcW w:w="2160" w:type="dxa"/>
          </w:tcPr>
          <w:p w14:paraId="33C1D970" w14:textId="77777777" w:rsidR="00E3251C" w:rsidRPr="00556034" w:rsidRDefault="00E3251C" w:rsidP="00D51E8F">
            <w:pPr>
              <w:rPr>
                <w:rFonts w:ascii="Times" w:hAnsi="Times"/>
              </w:rPr>
            </w:pPr>
            <w:r w:rsidRPr="00556034">
              <w:rPr>
                <w:rFonts w:ascii="Times" w:hAnsi="Times"/>
              </w:rPr>
              <w:t>0.613</w:t>
            </w:r>
          </w:p>
        </w:tc>
      </w:tr>
    </w:tbl>
    <w:p w14:paraId="035BFC14" w14:textId="77777777" w:rsidR="00E3251C" w:rsidRPr="00556034" w:rsidRDefault="00E3251C" w:rsidP="00E3251C">
      <w:pPr>
        <w:rPr>
          <w:rFonts w:ascii="Times" w:hAnsi="Times"/>
        </w:rPr>
      </w:pPr>
      <w:r w:rsidRPr="00556034">
        <w:rPr>
          <w:rFonts w:ascii="Times" w:hAnsi="Times"/>
        </w:rPr>
        <w:t xml:space="preserve">Notes: Complete-case logistic regression model (N=1,267) restricted to cases with specified procedure class and non-missing operative time. Operative time is modeled per minute (corresponding to an </w:t>
      </w:r>
      <w:proofErr w:type="spellStart"/>
      <w:r w:rsidRPr="00556034">
        <w:rPr>
          <w:rFonts w:ascii="Times" w:hAnsi="Times"/>
        </w:rPr>
        <w:t>aOR</w:t>
      </w:r>
      <w:proofErr w:type="spellEnd"/>
      <w:r w:rsidRPr="00556034">
        <w:rPr>
          <w:rFonts w:ascii="Times" w:hAnsi="Times"/>
        </w:rPr>
        <w:t xml:space="preserve"> of 1.30 per 60 minutes).</w:t>
      </w:r>
    </w:p>
    <w:p w14:paraId="761B1C3D" w14:textId="77777777" w:rsidR="00E3251C" w:rsidRPr="00556034" w:rsidRDefault="00E3251C" w:rsidP="00BC43C1">
      <w:pPr>
        <w:spacing w:after="0"/>
        <w:rPr>
          <w:rFonts w:ascii="Times" w:hAnsi="Times"/>
        </w:rPr>
      </w:pPr>
    </w:p>
    <w:sectPr w:rsidR="00E3251C" w:rsidRPr="00556034" w:rsidSect="00BC43C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3C1"/>
    <w:rsid w:val="00005868"/>
    <w:rsid w:val="0001022D"/>
    <w:rsid w:val="0002113B"/>
    <w:rsid w:val="000356B3"/>
    <w:rsid w:val="00051776"/>
    <w:rsid w:val="0005469B"/>
    <w:rsid w:val="00055BAC"/>
    <w:rsid w:val="00055FDB"/>
    <w:rsid w:val="00066C0E"/>
    <w:rsid w:val="00066F77"/>
    <w:rsid w:val="00081D9D"/>
    <w:rsid w:val="00086E26"/>
    <w:rsid w:val="0008705C"/>
    <w:rsid w:val="00093317"/>
    <w:rsid w:val="00094218"/>
    <w:rsid w:val="000946C8"/>
    <w:rsid w:val="000A1A35"/>
    <w:rsid w:val="000A42A8"/>
    <w:rsid w:val="000A663F"/>
    <w:rsid w:val="000B348E"/>
    <w:rsid w:val="000B38B2"/>
    <w:rsid w:val="000B66E8"/>
    <w:rsid w:val="000B721E"/>
    <w:rsid w:val="000C0FCE"/>
    <w:rsid w:val="000C3545"/>
    <w:rsid w:val="000E7B9B"/>
    <w:rsid w:val="00100E8B"/>
    <w:rsid w:val="00101631"/>
    <w:rsid w:val="00105DE6"/>
    <w:rsid w:val="0011697E"/>
    <w:rsid w:val="001173E2"/>
    <w:rsid w:val="001433DE"/>
    <w:rsid w:val="00145DDD"/>
    <w:rsid w:val="00152233"/>
    <w:rsid w:val="0015263A"/>
    <w:rsid w:val="00164C3D"/>
    <w:rsid w:val="00165328"/>
    <w:rsid w:val="00166021"/>
    <w:rsid w:val="00167C54"/>
    <w:rsid w:val="00176238"/>
    <w:rsid w:val="00177F4E"/>
    <w:rsid w:val="001805AC"/>
    <w:rsid w:val="001913C6"/>
    <w:rsid w:val="00193395"/>
    <w:rsid w:val="0019768E"/>
    <w:rsid w:val="00197CF4"/>
    <w:rsid w:val="001A12E9"/>
    <w:rsid w:val="001B48BF"/>
    <w:rsid w:val="001C10BD"/>
    <w:rsid w:val="001D22F6"/>
    <w:rsid w:val="001D53DB"/>
    <w:rsid w:val="001E2BF4"/>
    <w:rsid w:val="001E406C"/>
    <w:rsid w:val="001E7419"/>
    <w:rsid w:val="001F1C70"/>
    <w:rsid w:val="00223A08"/>
    <w:rsid w:val="00232187"/>
    <w:rsid w:val="00233FC4"/>
    <w:rsid w:val="00235488"/>
    <w:rsid w:val="00235762"/>
    <w:rsid w:val="00236161"/>
    <w:rsid w:val="00237D3E"/>
    <w:rsid w:val="00245875"/>
    <w:rsid w:val="0028325A"/>
    <w:rsid w:val="00286D14"/>
    <w:rsid w:val="002A0EE1"/>
    <w:rsid w:val="002A5A0E"/>
    <w:rsid w:val="002A5DDF"/>
    <w:rsid w:val="002B0C03"/>
    <w:rsid w:val="002B7AC5"/>
    <w:rsid w:val="002C1DB2"/>
    <w:rsid w:val="002C7831"/>
    <w:rsid w:val="002D188D"/>
    <w:rsid w:val="002D1B57"/>
    <w:rsid w:val="002D6B69"/>
    <w:rsid w:val="002E2C9D"/>
    <w:rsid w:val="00316C75"/>
    <w:rsid w:val="00322CD0"/>
    <w:rsid w:val="00385AF8"/>
    <w:rsid w:val="003C0204"/>
    <w:rsid w:val="003C655B"/>
    <w:rsid w:val="003D1263"/>
    <w:rsid w:val="003D512E"/>
    <w:rsid w:val="003D5322"/>
    <w:rsid w:val="003D5917"/>
    <w:rsid w:val="003D7C4E"/>
    <w:rsid w:val="003E0AF1"/>
    <w:rsid w:val="003E1F62"/>
    <w:rsid w:val="003E23AD"/>
    <w:rsid w:val="003F69B3"/>
    <w:rsid w:val="003F7E58"/>
    <w:rsid w:val="00415981"/>
    <w:rsid w:val="00420BB0"/>
    <w:rsid w:val="0042660D"/>
    <w:rsid w:val="0043166C"/>
    <w:rsid w:val="00432670"/>
    <w:rsid w:val="00440CDB"/>
    <w:rsid w:val="00447A6C"/>
    <w:rsid w:val="00455910"/>
    <w:rsid w:val="004728AF"/>
    <w:rsid w:val="00475AD2"/>
    <w:rsid w:val="00481DA6"/>
    <w:rsid w:val="004839D6"/>
    <w:rsid w:val="00485598"/>
    <w:rsid w:val="00490A66"/>
    <w:rsid w:val="004A0FDA"/>
    <w:rsid w:val="004B4989"/>
    <w:rsid w:val="004B7B55"/>
    <w:rsid w:val="004D795B"/>
    <w:rsid w:val="004E7015"/>
    <w:rsid w:val="004E779A"/>
    <w:rsid w:val="004F2C8B"/>
    <w:rsid w:val="005238F7"/>
    <w:rsid w:val="0052469A"/>
    <w:rsid w:val="00527133"/>
    <w:rsid w:val="00527681"/>
    <w:rsid w:val="00534BB6"/>
    <w:rsid w:val="00542D71"/>
    <w:rsid w:val="005479C2"/>
    <w:rsid w:val="00556034"/>
    <w:rsid w:val="00571612"/>
    <w:rsid w:val="005743BC"/>
    <w:rsid w:val="005837C5"/>
    <w:rsid w:val="00584296"/>
    <w:rsid w:val="0058799E"/>
    <w:rsid w:val="00596D47"/>
    <w:rsid w:val="00597E46"/>
    <w:rsid w:val="005A11F4"/>
    <w:rsid w:val="005A78E4"/>
    <w:rsid w:val="005B12CE"/>
    <w:rsid w:val="005B43A5"/>
    <w:rsid w:val="005B4A31"/>
    <w:rsid w:val="005B5EE1"/>
    <w:rsid w:val="005C3111"/>
    <w:rsid w:val="005D03A2"/>
    <w:rsid w:val="005E0690"/>
    <w:rsid w:val="005E34C7"/>
    <w:rsid w:val="005F684E"/>
    <w:rsid w:val="00601730"/>
    <w:rsid w:val="006022C9"/>
    <w:rsid w:val="00602864"/>
    <w:rsid w:val="00614717"/>
    <w:rsid w:val="006214EE"/>
    <w:rsid w:val="0062443F"/>
    <w:rsid w:val="00624696"/>
    <w:rsid w:val="00625FB7"/>
    <w:rsid w:val="00635D49"/>
    <w:rsid w:val="00644BED"/>
    <w:rsid w:val="0065000C"/>
    <w:rsid w:val="00652353"/>
    <w:rsid w:val="00657D65"/>
    <w:rsid w:val="00663DBC"/>
    <w:rsid w:val="00681F1C"/>
    <w:rsid w:val="00691926"/>
    <w:rsid w:val="00691D8F"/>
    <w:rsid w:val="00695137"/>
    <w:rsid w:val="00697683"/>
    <w:rsid w:val="006A6C06"/>
    <w:rsid w:val="006C1F61"/>
    <w:rsid w:val="006C1FCE"/>
    <w:rsid w:val="006C56AB"/>
    <w:rsid w:val="006E0994"/>
    <w:rsid w:val="006F5DF9"/>
    <w:rsid w:val="00710827"/>
    <w:rsid w:val="007110E1"/>
    <w:rsid w:val="00743710"/>
    <w:rsid w:val="007577A5"/>
    <w:rsid w:val="00765609"/>
    <w:rsid w:val="00772270"/>
    <w:rsid w:val="00773DA9"/>
    <w:rsid w:val="007813BA"/>
    <w:rsid w:val="007849BD"/>
    <w:rsid w:val="00794F5F"/>
    <w:rsid w:val="007A006B"/>
    <w:rsid w:val="007A59FE"/>
    <w:rsid w:val="007B1942"/>
    <w:rsid w:val="007B7E8D"/>
    <w:rsid w:val="007D04CB"/>
    <w:rsid w:val="007D2C61"/>
    <w:rsid w:val="007D5F96"/>
    <w:rsid w:val="007F4167"/>
    <w:rsid w:val="00805E43"/>
    <w:rsid w:val="00822C2A"/>
    <w:rsid w:val="008337D1"/>
    <w:rsid w:val="00835F60"/>
    <w:rsid w:val="0083789F"/>
    <w:rsid w:val="008402AC"/>
    <w:rsid w:val="00845F49"/>
    <w:rsid w:val="008632C5"/>
    <w:rsid w:val="00867004"/>
    <w:rsid w:val="00871BEC"/>
    <w:rsid w:val="0087420A"/>
    <w:rsid w:val="00893B58"/>
    <w:rsid w:val="008A3046"/>
    <w:rsid w:val="008A55C7"/>
    <w:rsid w:val="008A598D"/>
    <w:rsid w:val="008A6103"/>
    <w:rsid w:val="008C2FFE"/>
    <w:rsid w:val="008C38F6"/>
    <w:rsid w:val="008E04C1"/>
    <w:rsid w:val="008E0669"/>
    <w:rsid w:val="008E60E4"/>
    <w:rsid w:val="00923880"/>
    <w:rsid w:val="00926FF6"/>
    <w:rsid w:val="009324FB"/>
    <w:rsid w:val="00941085"/>
    <w:rsid w:val="00941D7F"/>
    <w:rsid w:val="009740CA"/>
    <w:rsid w:val="00982C97"/>
    <w:rsid w:val="00984256"/>
    <w:rsid w:val="00986F12"/>
    <w:rsid w:val="009A1ADD"/>
    <w:rsid w:val="009A52C6"/>
    <w:rsid w:val="009C1728"/>
    <w:rsid w:val="009C77E6"/>
    <w:rsid w:val="009F5B8D"/>
    <w:rsid w:val="009F6F8F"/>
    <w:rsid w:val="00A039B7"/>
    <w:rsid w:val="00A03B65"/>
    <w:rsid w:val="00A21E18"/>
    <w:rsid w:val="00A2260A"/>
    <w:rsid w:val="00A22A9F"/>
    <w:rsid w:val="00A25804"/>
    <w:rsid w:val="00A32747"/>
    <w:rsid w:val="00A36AAF"/>
    <w:rsid w:val="00A42B97"/>
    <w:rsid w:val="00A43E2A"/>
    <w:rsid w:val="00A52355"/>
    <w:rsid w:val="00A60C88"/>
    <w:rsid w:val="00A61BFB"/>
    <w:rsid w:val="00A84EE5"/>
    <w:rsid w:val="00A91912"/>
    <w:rsid w:val="00A9357F"/>
    <w:rsid w:val="00A94FC6"/>
    <w:rsid w:val="00AA1301"/>
    <w:rsid w:val="00AC5CC6"/>
    <w:rsid w:val="00AD6076"/>
    <w:rsid w:val="00AD6785"/>
    <w:rsid w:val="00AD6E85"/>
    <w:rsid w:val="00AD76BC"/>
    <w:rsid w:val="00AF722A"/>
    <w:rsid w:val="00B046A0"/>
    <w:rsid w:val="00B07824"/>
    <w:rsid w:val="00B14626"/>
    <w:rsid w:val="00B17447"/>
    <w:rsid w:val="00B312C1"/>
    <w:rsid w:val="00B3473E"/>
    <w:rsid w:val="00B7086E"/>
    <w:rsid w:val="00B735E2"/>
    <w:rsid w:val="00B86047"/>
    <w:rsid w:val="00B87FB1"/>
    <w:rsid w:val="00B90A72"/>
    <w:rsid w:val="00B9305A"/>
    <w:rsid w:val="00BA0096"/>
    <w:rsid w:val="00BA480A"/>
    <w:rsid w:val="00BA665C"/>
    <w:rsid w:val="00BA7423"/>
    <w:rsid w:val="00BC1227"/>
    <w:rsid w:val="00BC43C1"/>
    <w:rsid w:val="00BD3B55"/>
    <w:rsid w:val="00BE17C8"/>
    <w:rsid w:val="00BE37A9"/>
    <w:rsid w:val="00BF3E79"/>
    <w:rsid w:val="00C02062"/>
    <w:rsid w:val="00C078E2"/>
    <w:rsid w:val="00C10F8C"/>
    <w:rsid w:val="00C13A1E"/>
    <w:rsid w:val="00C159D2"/>
    <w:rsid w:val="00C22C16"/>
    <w:rsid w:val="00C257B3"/>
    <w:rsid w:val="00C416AA"/>
    <w:rsid w:val="00C453E1"/>
    <w:rsid w:val="00C51DD5"/>
    <w:rsid w:val="00C5597A"/>
    <w:rsid w:val="00C57D7D"/>
    <w:rsid w:val="00C66660"/>
    <w:rsid w:val="00C86524"/>
    <w:rsid w:val="00C86B31"/>
    <w:rsid w:val="00C90C03"/>
    <w:rsid w:val="00C91469"/>
    <w:rsid w:val="00CA4D8E"/>
    <w:rsid w:val="00CA6BEB"/>
    <w:rsid w:val="00CB51DA"/>
    <w:rsid w:val="00CC0613"/>
    <w:rsid w:val="00CC1C64"/>
    <w:rsid w:val="00CD648B"/>
    <w:rsid w:val="00CE2A4E"/>
    <w:rsid w:val="00CF1A5E"/>
    <w:rsid w:val="00D02F04"/>
    <w:rsid w:val="00D04BB7"/>
    <w:rsid w:val="00D074CD"/>
    <w:rsid w:val="00D21437"/>
    <w:rsid w:val="00D25D74"/>
    <w:rsid w:val="00D266AF"/>
    <w:rsid w:val="00D450D4"/>
    <w:rsid w:val="00D52F9A"/>
    <w:rsid w:val="00D728A3"/>
    <w:rsid w:val="00D9278A"/>
    <w:rsid w:val="00DA27EF"/>
    <w:rsid w:val="00DC29C3"/>
    <w:rsid w:val="00DC2BC3"/>
    <w:rsid w:val="00DC2C2D"/>
    <w:rsid w:val="00DF1587"/>
    <w:rsid w:val="00E03689"/>
    <w:rsid w:val="00E07AAD"/>
    <w:rsid w:val="00E21B8A"/>
    <w:rsid w:val="00E26594"/>
    <w:rsid w:val="00E2734D"/>
    <w:rsid w:val="00E3251C"/>
    <w:rsid w:val="00E424F3"/>
    <w:rsid w:val="00E52CF1"/>
    <w:rsid w:val="00E74928"/>
    <w:rsid w:val="00E74AAF"/>
    <w:rsid w:val="00E871E9"/>
    <w:rsid w:val="00E9207A"/>
    <w:rsid w:val="00E96A09"/>
    <w:rsid w:val="00EB3A4E"/>
    <w:rsid w:val="00EB46B1"/>
    <w:rsid w:val="00EB59CB"/>
    <w:rsid w:val="00EC2194"/>
    <w:rsid w:val="00EC5BA9"/>
    <w:rsid w:val="00ED1697"/>
    <w:rsid w:val="00EE1D2C"/>
    <w:rsid w:val="00F03A3A"/>
    <w:rsid w:val="00F13067"/>
    <w:rsid w:val="00F2509C"/>
    <w:rsid w:val="00F32898"/>
    <w:rsid w:val="00F336A1"/>
    <w:rsid w:val="00F540B9"/>
    <w:rsid w:val="00F54A97"/>
    <w:rsid w:val="00F61F97"/>
    <w:rsid w:val="00F62919"/>
    <w:rsid w:val="00F75614"/>
    <w:rsid w:val="00F83F37"/>
    <w:rsid w:val="00F845EF"/>
    <w:rsid w:val="00F90D90"/>
    <w:rsid w:val="00FA01D4"/>
    <w:rsid w:val="00FA0979"/>
    <w:rsid w:val="00FB21F4"/>
    <w:rsid w:val="00FB38C9"/>
    <w:rsid w:val="00FB7220"/>
    <w:rsid w:val="00FE40F7"/>
    <w:rsid w:val="00FF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8F0D10B"/>
  <w15:chartTrackingRefBased/>
  <w15:docId w15:val="{904D7B6A-156E-E54E-AF72-1E1575E01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3C1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3C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3C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3C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3C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3C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3C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3C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3C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3C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2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C43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3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3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3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3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3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3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3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3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3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43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3C1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43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3C1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43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3C1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43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3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3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3C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85598"/>
    <w:rPr>
      <w:rFonts w:eastAsiaTheme="minorEastAsia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3</Words>
  <Characters>2367</Characters>
  <Application>Microsoft Office Word</Application>
  <DocSecurity>0</DocSecurity>
  <Lines>38</Lines>
  <Paragraphs>6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ina Lenga</dc:creator>
  <cp:keywords/>
  <dc:description/>
  <cp:lastModifiedBy>Pavlina Lenga</cp:lastModifiedBy>
  <cp:revision>2</cp:revision>
  <dcterms:created xsi:type="dcterms:W3CDTF">2026-02-23T09:26:00Z</dcterms:created>
  <dcterms:modified xsi:type="dcterms:W3CDTF">2026-02-23T09:26:00Z</dcterms:modified>
</cp:coreProperties>
</file>